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2A320" w14:textId="224F53CC" w:rsidR="001D4FB3" w:rsidRPr="001D4FB3" w:rsidRDefault="0015472B" w:rsidP="001D4FB3">
      <w:pPr>
        <w:pStyle w:val="Legenda"/>
        <w:keepNext/>
        <w:spacing w:after="0"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01534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1F7462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D77774">
        <w:rPr>
          <w:rFonts w:ascii="Times New Roman" w:hAnsi="Times New Roman" w:cs="Times New Roman"/>
          <w:color w:val="auto"/>
          <w:sz w:val="24"/>
          <w:szCs w:val="24"/>
          <w:lang w:val="en-US"/>
        </w:rPr>
        <w:t>3</w:t>
      </w:r>
      <w:r w:rsidRPr="00015341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01534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1D4FB3" w:rsidRPr="001D4FB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Primers sequences used for re-sequencing (gene-specific primers used for CDS amplification).</w:t>
      </w:r>
    </w:p>
    <w:p w14:paraId="3A47FA87" w14:textId="77777777" w:rsidR="001F7462" w:rsidRPr="001F7462" w:rsidRDefault="001F7462" w:rsidP="001F7462">
      <w:pPr>
        <w:rPr>
          <w:lang w:val="en-US"/>
        </w:rPr>
      </w:pPr>
    </w:p>
    <w:tbl>
      <w:tblPr>
        <w:tblStyle w:val="Tabela-Siatka"/>
        <w:tblW w:w="5000" w:type="pct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98"/>
        <w:gridCol w:w="7374"/>
      </w:tblGrid>
      <w:tr w:rsidR="0015472B" w:rsidRPr="00015341" w14:paraId="08DA6BEB" w14:textId="77777777" w:rsidTr="00562499">
        <w:tc>
          <w:tcPr>
            <w:tcW w:w="936" w:type="pct"/>
            <w:vAlign w:val="center"/>
          </w:tcPr>
          <w:p w14:paraId="21CA2D25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064" w:type="pct"/>
            <w:vAlign w:val="center"/>
          </w:tcPr>
          <w:p w14:paraId="6432B86F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sequence</w:t>
            </w:r>
          </w:p>
        </w:tc>
      </w:tr>
      <w:tr w:rsidR="0015472B" w:rsidRPr="00620119" w14:paraId="71DA9AF5" w14:textId="77777777" w:rsidTr="00562499">
        <w:tc>
          <w:tcPr>
            <w:tcW w:w="936" w:type="pct"/>
            <w:vAlign w:val="center"/>
          </w:tcPr>
          <w:p w14:paraId="3E6AD7EF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6’H1</w:t>
            </w:r>
          </w:p>
          <w:p w14:paraId="23EAC331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13610</w:t>
            </w:r>
          </w:p>
        </w:tc>
        <w:tc>
          <w:tcPr>
            <w:tcW w:w="4064" w:type="pct"/>
            <w:vAlign w:val="center"/>
          </w:tcPr>
          <w:p w14:paraId="004F00B4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′-CCA TGG CTC CAA CAC TCT TGA CAA CCC A-3′ and 5′-CTC GAG GAT CTT GGC GTA ATC GAC GGT TTT C-3′</w:t>
            </w:r>
          </w:p>
        </w:tc>
      </w:tr>
      <w:tr w:rsidR="0015472B" w:rsidRPr="00620119" w14:paraId="5D1585A6" w14:textId="77777777" w:rsidTr="00562499">
        <w:tc>
          <w:tcPr>
            <w:tcW w:w="936" w:type="pct"/>
            <w:vAlign w:val="center"/>
          </w:tcPr>
          <w:p w14:paraId="6A77913A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F6’H2</w:t>
            </w:r>
          </w:p>
          <w:p w14:paraId="080B5FC6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55290</w:t>
            </w:r>
          </w:p>
        </w:tc>
        <w:tc>
          <w:tcPr>
            <w:tcW w:w="4064" w:type="pct"/>
            <w:vAlign w:val="center"/>
          </w:tcPr>
          <w:p w14:paraId="3765F284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5′-GGA TCC ATG AAT CAA ACA CTC GCT GCC CAA TTC TTA AC-3′ and 5′-AAG CTT TCA GTG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AAT GTT GGC AAA ATC GAT GGT TTT CTT CC-3′</w:t>
            </w:r>
          </w:p>
        </w:tc>
      </w:tr>
      <w:tr w:rsidR="0015472B" w:rsidRPr="00620119" w14:paraId="1185202C" w14:textId="77777777" w:rsidTr="00562499">
        <w:tc>
          <w:tcPr>
            <w:tcW w:w="936" w:type="pct"/>
            <w:vAlign w:val="center"/>
          </w:tcPr>
          <w:p w14:paraId="1DB50706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C3’H</w:t>
            </w:r>
          </w:p>
          <w:p w14:paraId="44DB433A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2g40890</w:t>
            </w:r>
          </w:p>
        </w:tc>
        <w:tc>
          <w:tcPr>
            <w:tcW w:w="4064" w:type="pct"/>
            <w:vAlign w:val="center"/>
          </w:tcPr>
          <w:p w14:paraId="2AAEDDF1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’-</w:t>
            </w:r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GGA TCC ATG TCG TGG TTT CTA ATA GCG GTG GC-3’ and 5’-GAA TTC TCA GTG </w:t>
            </w:r>
            <w:proofErr w:type="spellStart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GTG</w:t>
            </w:r>
            <w:proofErr w:type="spellEnd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CAT ATC GTA AGG CAC GCG TTT GTA C-3’</w:t>
            </w:r>
          </w:p>
        </w:tc>
      </w:tr>
      <w:tr w:rsidR="0015472B" w:rsidRPr="00620119" w14:paraId="075C5BAD" w14:textId="77777777" w:rsidTr="00562499">
        <w:tc>
          <w:tcPr>
            <w:tcW w:w="936" w:type="pct"/>
            <w:vAlign w:val="center"/>
          </w:tcPr>
          <w:p w14:paraId="3B30059C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CCoAOMT1</w:t>
            </w:r>
          </w:p>
          <w:p w14:paraId="3C541268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4g34050</w:t>
            </w:r>
          </w:p>
        </w:tc>
        <w:tc>
          <w:tcPr>
            <w:tcW w:w="4064" w:type="pct"/>
            <w:vAlign w:val="center"/>
          </w:tcPr>
          <w:p w14:paraId="0052E65E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5’-ATG GCG ACG ACA </w:t>
            </w:r>
            <w:proofErr w:type="spellStart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ACA</w:t>
            </w:r>
            <w:proofErr w:type="spellEnd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ACA</w:t>
            </w:r>
            <w:proofErr w:type="spellEnd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GAA-3’ and 5’-TCA ACT GAT CCG ACG GCA-3’</w:t>
            </w:r>
          </w:p>
        </w:tc>
      </w:tr>
      <w:tr w:rsidR="0015472B" w:rsidRPr="00620119" w14:paraId="1AEF0FF1" w14:textId="77777777" w:rsidTr="00562499">
        <w:tc>
          <w:tcPr>
            <w:tcW w:w="936" w:type="pct"/>
            <w:vAlign w:val="center"/>
          </w:tcPr>
          <w:p w14:paraId="7D359FD0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4C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L</w:t>
            </w:r>
            <w:r w:rsidRPr="0001534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1</w:t>
            </w:r>
          </w:p>
          <w:p w14:paraId="0D40DDFA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51680</w:t>
            </w:r>
          </w:p>
        </w:tc>
        <w:tc>
          <w:tcPr>
            <w:tcW w:w="4064" w:type="pct"/>
            <w:vAlign w:val="center"/>
          </w:tcPr>
          <w:p w14:paraId="0C9067E9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5’-ATG GCG CCA CAA GAA CAA GC-3’ and 5’-TCA CAA TCC ATT TGC TAG TTT TGC C-3’</w:t>
            </w:r>
          </w:p>
        </w:tc>
      </w:tr>
      <w:tr w:rsidR="0015472B" w:rsidRPr="00620119" w14:paraId="40B2C896" w14:textId="77777777" w:rsidTr="00562499">
        <w:tc>
          <w:tcPr>
            <w:tcW w:w="936" w:type="pct"/>
            <w:vAlign w:val="center"/>
          </w:tcPr>
          <w:p w14:paraId="6043502A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4C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L</w:t>
            </w:r>
            <w:r w:rsidRPr="0001534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2</w:t>
            </w:r>
          </w:p>
          <w:p w14:paraId="11673D44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3g21240</w:t>
            </w:r>
          </w:p>
        </w:tc>
        <w:tc>
          <w:tcPr>
            <w:tcW w:w="4064" w:type="pct"/>
            <w:vAlign w:val="center"/>
          </w:tcPr>
          <w:p w14:paraId="40A623A8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5’-GGG GCG GAT CCA CGA CAC AAG ATG TGA TAG TCA ATG-3’ and 5’-GGG GCC CAT GGC TAG TTC ATT AAT CCA TTT GCT AGT CTT G-3’</w:t>
            </w:r>
          </w:p>
        </w:tc>
      </w:tr>
      <w:tr w:rsidR="0015472B" w:rsidRPr="00620119" w14:paraId="23DE5886" w14:textId="77777777" w:rsidTr="00562499">
        <w:tc>
          <w:tcPr>
            <w:tcW w:w="936" w:type="pct"/>
            <w:vAlign w:val="center"/>
          </w:tcPr>
          <w:p w14:paraId="25C5F331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4C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L</w:t>
            </w:r>
            <w:r w:rsidRPr="0001534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3</w:t>
            </w:r>
          </w:p>
          <w:p w14:paraId="360F6A54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65060</w:t>
            </w:r>
          </w:p>
        </w:tc>
        <w:tc>
          <w:tcPr>
            <w:tcW w:w="4064" w:type="pct"/>
            <w:vAlign w:val="center"/>
          </w:tcPr>
          <w:p w14:paraId="086EF5F4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5’-GGA TCC ATG ATC ACT GCA GCT CTA CAC GAA CC-3’ and 5’-GGG GCC CAT GGT CAA </w:t>
            </w:r>
            <w:proofErr w:type="spellStart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CAA</w:t>
            </w:r>
            <w:proofErr w:type="spellEnd"/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AGC TTA GCT TTG AGG TCC TTT C-3’</w:t>
            </w:r>
          </w:p>
        </w:tc>
      </w:tr>
      <w:tr w:rsidR="0015472B" w:rsidRPr="00620119" w14:paraId="0E13B2C3" w14:textId="77777777" w:rsidTr="00562499">
        <w:tc>
          <w:tcPr>
            <w:tcW w:w="936" w:type="pct"/>
            <w:vAlign w:val="center"/>
          </w:tcPr>
          <w:p w14:paraId="23F6E014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HCT</w:t>
            </w:r>
          </w:p>
          <w:p w14:paraId="50FF191C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5g48930</w:t>
            </w:r>
          </w:p>
        </w:tc>
        <w:tc>
          <w:tcPr>
            <w:tcW w:w="4064" w:type="pct"/>
            <w:vAlign w:val="center"/>
          </w:tcPr>
          <w:p w14:paraId="657329B3" w14:textId="77777777" w:rsidR="0015472B" w:rsidRPr="00015341" w:rsidRDefault="0015472B" w:rsidP="001F7462">
            <w:pPr>
              <w:pStyle w:val="Bezodstpw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5’-</w:t>
            </w:r>
            <w:r w:rsidRPr="0001534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TG AAA ATT AAC ATC AGA GAT TCC A-3’ and 5’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CA TAT CTC AAA CAA AAA CTT CTC AAA C-3’</w:t>
            </w:r>
          </w:p>
        </w:tc>
      </w:tr>
    </w:tbl>
    <w:p w14:paraId="54871B72" w14:textId="77777777" w:rsidR="00C42595" w:rsidRPr="0015472B" w:rsidRDefault="00C42595">
      <w:pPr>
        <w:rPr>
          <w:lang w:val="en-US"/>
        </w:rPr>
      </w:pPr>
    </w:p>
    <w:sectPr w:rsidR="00C42595" w:rsidRPr="00154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72B"/>
    <w:rsid w:val="000639EC"/>
    <w:rsid w:val="0015472B"/>
    <w:rsid w:val="001D4FB3"/>
    <w:rsid w:val="001F7462"/>
    <w:rsid w:val="00620119"/>
    <w:rsid w:val="007968F7"/>
    <w:rsid w:val="009A590B"/>
    <w:rsid w:val="009C7E72"/>
    <w:rsid w:val="00C42595"/>
    <w:rsid w:val="00CA415F"/>
    <w:rsid w:val="00D77774"/>
    <w:rsid w:val="00E3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BFD7A"/>
  <w15:chartTrackingRefBased/>
  <w15:docId w15:val="{44F1266B-468C-448B-BECF-C56056BD4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5472B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547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547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5472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5472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5472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5472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5472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5472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5472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54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54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54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5472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5472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5472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5472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5472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5472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54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154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5472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154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5472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15472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5472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15472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54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5472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5472B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15472B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Bezodstpw">
    <w:name w:val="No Spacing"/>
    <w:uiPriority w:val="1"/>
    <w:qFormat/>
    <w:rsid w:val="0015472B"/>
    <w:pPr>
      <w:spacing w:after="0" w:line="240" w:lineRule="auto"/>
    </w:pPr>
    <w:rPr>
      <w:kern w:val="0"/>
      <w14:ligatures w14:val="none"/>
    </w:rPr>
  </w:style>
  <w:style w:type="table" w:styleId="Tabela-Siatka">
    <w:name w:val="Table Grid"/>
    <w:basedOn w:val="Standardowy"/>
    <w:uiPriority w:val="39"/>
    <w:rsid w:val="001547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942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Ihnatowicz</dc:creator>
  <cp:keywords/>
  <dc:description/>
  <cp:lastModifiedBy>Anna Ihnatowicz</cp:lastModifiedBy>
  <cp:revision>6</cp:revision>
  <dcterms:created xsi:type="dcterms:W3CDTF">2024-07-31T09:24:00Z</dcterms:created>
  <dcterms:modified xsi:type="dcterms:W3CDTF">2024-08-04T10:44:00Z</dcterms:modified>
</cp:coreProperties>
</file>